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7D3E1" w14:textId="7F88B828" w:rsidR="006C53F7" w:rsidRPr="006C53F7" w:rsidRDefault="006C53F7" w:rsidP="006C53F7">
      <w:pPr>
        <w:spacing w:after="0" w:line="48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r w:rsidRPr="006C53F7">
        <w:rPr>
          <w:rFonts w:asciiTheme="majorHAnsi" w:hAnsiTheme="majorHAnsi" w:cs="Times New Roman"/>
          <w:b/>
          <w:sz w:val="24"/>
          <w:szCs w:val="24"/>
        </w:rPr>
        <w:t xml:space="preserve">Table </w:t>
      </w:r>
      <w:r w:rsidR="00AD657C">
        <w:rPr>
          <w:rFonts w:asciiTheme="majorHAnsi" w:hAnsiTheme="majorHAnsi" w:cs="Times New Roman"/>
          <w:b/>
          <w:sz w:val="24"/>
          <w:szCs w:val="24"/>
        </w:rPr>
        <w:t>S</w:t>
      </w:r>
      <w:bookmarkStart w:id="0" w:name="_GoBack"/>
      <w:bookmarkEnd w:id="0"/>
      <w:r w:rsidRPr="006C53F7">
        <w:rPr>
          <w:rFonts w:asciiTheme="majorHAnsi" w:hAnsiTheme="majorHAnsi" w:cs="Times New Roman"/>
          <w:b/>
          <w:sz w:val="24"/>
          <w:szCs w:val="24"/>
        </w:rPr>
        <w:t xml:space="preserve">1. </w:t>
      </w:r>
      <w:r w:rsidR="006E7014">
        <w:rPr>
          <w:rFonts w:asciiTheme="majorHAnsi" w:hAnsiTheme="majorHAnsi" w:cs="Times New Roman"/>
          <w:b/>
          <w:sz w:val="24"/>
          <w:szCs w:val="24"/>
        </w:rPr>
        <w:t>Clinical management d</w:t>
      </w:r>
      <w:r w:rsidRPr="006C53F7">
        <w:rPr>
          <w:rFonts w:asciiTheme="majorHAnsi" w:hAnsiTheme="majorHAnsi" w:cs="Times New Roman"/>
          <w:b/>
          <w:sz w:val="24"/>
          <w:szCs w:val="24"/>
        </w:rPr>
        <w:t xml:space="preserve">ata on </w:t>
      </w:r>
      <w:r w:rsidR="006E7014">
        <w:rPr>
          <w:rFonts w:asciiTheme="majorHAnsi" w:hAnsiTheme="majorHAnsi" w:cs="Times New Roman"/>
          <w:b/>
          <w:sz w:val="24"/>
          <w:szCs w:val="24"/>
        </w:rPr>
        <w:t xml:space="preserve">the </w:t>
      </w:r>
      <w:r w:rsidRPr="006C53F7">
        <w:rPr>
          <w:rFonts w:asciiTheme="majorHAnsi" w:hAnsiTheme="majorHAnsi" w:cs="Times New Roman"/>
          <w:b/>
          <w:sz w:val="24"/>
          <w:szCs w:val="24"/>
        </w:rPr>
        <w:t>beta thalassemia malaria patient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076"/>
        <w:gridCol w:w="853"/>
        <w:gridCol w:w="1070"/>
        <w:gridCol w:w="996"/>
        <w:gridCol w:w="1194"/>
        <w:gridCol w:w="1348"/>
        <w:gridCol w:w="824"/>
        <w:gridCol w:w="1156"/>
        <w:gridCol w:w="822"/>
        <w:gridCol w:w="822"/>
        <w:gridCol w:w="952"/>
        <w:gridCol w:w="1236"/>
        <w:gridCol w:w="1827"/>
      </w:tblGrid>
      <w:tr w:rsidR="00F7455D" w:rsidRPr="006C53F7" w14:paraId="14F1DFB7" w14:textId="77777777" w:rsidTr="005C5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58F85114" w14:textId="77777777" w:rsidR="00F7455D" w:rsidRPr="006C53F7" w:rsidRDefault="00F7455D" w:rsidP="006E7014">
            <w:pPr>
              <w:spacing w:line="240" w:lineRule="auto"/>
              <w:jc w:val="center"/>
              <w:rPr>
                <w:rFonts w:cs="Times New Roman"/>
                <w:bCs w:val="0"/>
              </w:rPr>
            </w:pPr>
            <w:r w:rsidRPr="006C53F7">
              <w:rPr>
                <w:rFonts w:cs="Times New Roman"/>
              </w:rPr>
              <w:t>Date</w:t>
            </w:r>
          </w:p>
        </w:tc>
        <w:tc>
          <w:tcPr>
            <w:tcW w:w="0" w:type="auto"/>
            <w:vMerge w:val="restart"/>
            <w:vAlign w:val="center"/>
          </w:tcPr>
          <w:p w14:paraId="037124B6" w14:textId="2FB2502F" w:rsidR="00F7455D" w:rsidRPr="006C53F7" w:rsidRDefault="00F7455D" w:rsidP="00E001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ay since Rx**</w:t>
            </w:r>
          </w:p>
        </w:tc>
        <w:tc>
          <w:tcPr>
            <w:tcW w:w="0" w:type="auto"/>
            <w:vMerge w:val="restart"/>
            <w:vAlign w:val="center"/>
          </w:tcPr>
          <w:p w14:paraId="494B4D4C" w14:textId="6417E320" w:rsidR="00F7455D" w:rsidRPr="006C53F7" w:rsidRDefault="00F7455D" w:rsidP="006E70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6C53F7">
              <w:rPr>
                <w:rFonts w:cs="Times New Roman"/>
              </w:rPr>
              <w:t>Period of day</w:t>
            </w:r>
          </w:p>
        </w:tc>
        <w:tc>
          <w:tcPr>
            <w:tcW w:w="0" w:type="auto"/>
            <w:gridSpan w:val="2"/>
            <w:vAlign w:val="center"/>
          </w:tcPr>
          <w:p w14:paraId="68E13F10" w14:textId="77777777" w:rsidR="00F7455D" w:rsidRPr="006C53F7" w:rsidRDefault="00F7455D" w:rsidP="006E70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6C53F7">
              <w:rPr>
                <w:rFonts w:cs="Times New Roman"/>
              </w:rPr>
              <w:t>Malaria parasite density (parasites/µl)</w:t>
            </w:r>
          </w:p>
        </w:tc>
        <w:tc>
          <w:tcPr>
            <w:tcW w:w="0" w:type="auto"/>
            <w:gridSpan w:val="3"/>
            <w:vAlign w:val="center"/>
          </w:tcPr>
          <w:p w14:paraId="7229B0E0" w14:textId="6B633E7B" w:rsidR="00F7455D" w:rsidRPr="006C53F7" w:rsidRDefault="00F7455D" w:rsidP="006E70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C53F7">
              <w:rPr>
                <w:rFonts w:cs="Times New Roman"/>
              </w:rPr>
              <w:t>FBC</w:t>
            </w:r>
            <w:r>
              <w:rPr>
                <w:rFonts w:cs="Times New Roman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mg/L)</w:t>
            </w:r>
          </w:p>
        </w:tc>
        <w:tc>
          <w:tcPr>
            <w:tcW w:w="0" w:type="auto"/>
            <w:gridSpan w:val="2"/>
            <w:vAlign w:val="center"/>
          </w:tcPr>
          <w:p w14:paraId="5C49C597" w14:textId="3618D82B" w:rsidR="00F7455D" w:rsidRPr="006C53F7" w:rsidRDefault="00F7455D" w:rsidP="006E70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6C53F7">
              <w:rPr>
                <w:rFonts w:cs="Times New Roman"/>
              </w:rPr>
              <w:t>Liver function tests</w:t>
            </w:r>
            <w:r>
              <w:rPr>
                <w:rFonts w:cs="Times New Roman"/>
              </w:rPr>
              <w:t xml:space="preserve"> (</w:t>
            </w:r>
            <w:r w:rsidRPr="00DD6BAC">
              <w:rPr>
                <w:rFonts w:cs="Times New Roman"/>
                <w:sz w:val="24"/>
                <w:szCs w:val="24"/>
              </w:rPr>
              <w:t>U/L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52E2B2B" w14:textId="5B5D277C" w:rsidR="00F7455D" w:rsidRPr="006C53F7" w:rsidRDefault="00F7455D" w:rsidP="006E70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6C53F7">
              <w:rPr>
                <w:rFonts w:cs="Times New Roman"/>
              </w:rPr>
              <w:t>CRP</w:t>
            </w:r>
            <w:r>
              <w:rPr>
                <w:rFonts w:cs="Times New Roman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mg/L)</w:t>
            </w:r>
          </w:p>
        </w:tc>
        <w:tc>
          <w:tcPr>
            <w:tcW w:w="0" w:type="auto"/>
          </w:tcPr>
          <w:p w14:paraId="29608B5F" w14:textId="7D412423" w:rsidR="00F7455D" w:rsidRPr="006C53F7" w:rsidRDefault="00F7455D" w:rsidP="00E001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enal function</w:t>
            </w:r>
          </w:p>
        </w:tc>
        <w:tc>
          <w:tcPr>
            <w:tcW w:w="0" w:type="auto"/>
            <w:vAlign w:val="center"/>
          </w:tcPr>
          <w:p w14:paraId="273AC705" w14:textId="12E9AB62" w:rsidR="00F7455D" w:rsidRPr="006C53F7" w:rsidRDefault="00F7455D" w:rsidP="00E0017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</w:rPr>
            </w:pPr>
            <w:r w:rsidRPr="006C53F7">
              <w:rPr>
                <w:rFonts w:cs="Times New Roman"/>
              </w:rPr>
              <w:t xml:space="preserve">Malaria </w:t>
            </w:r>
            <w:r>
              <w:rPr>
                <w:rFonts w:cs="Times New Roman"/>
              </w:rPr>
              <w:t>infection milestones</w:t>
            </w:r>
          </w:p>
        </w:tc>
      </w:tr>
      <w:tr w:rsidR="005C56DA" w:rsidRPr="006C53F7" w14:paraId="5070E78A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201B3E" w14:textId="77777777" w:rsidR="00F7455D" w:rsidRPr="006C53F7" w:rsidRDefault="00F7455D" w:rsidP="006E7014">
            <w:pPr>
              <w:spacing w:line="240" w:lineRule="auto"/>
              <w:jc w:val="center"/>
              <w:rPr>
                <w:rFonts w:cs="Times New Roman"/>
                <w:b w:val="0"/>
                <w:bCs w:val="0"/>
              </w:rPr>
            </w:pPr>
          </w:p>
        </w:tc>
        <w:tc>
          <w:tcPr>
            <w:tcW w:w="0" w:type="auto"/>
            <w:vMerge/>
          </w:tcPr>
          <w:p w14:paraId="7DB24147" w14:textId="77777777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14:paraId="50C1CFFF" w14:textId="269A04AE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</w:p>
        </w:tc>
        <w:tc>
          <w:tcPr>
            <w:tcW w:w="0" w:type="auto"/>
          </w:tcPr>
          <w:p w14:paraId="36554580" w14:textId="77777777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6C53F7">
              <w:rPr>
                <w:rFonts w:asciiTheme="majorHAnsi" w:hAnsiTheme="majorHAnsi" w:cs="Times New Roman"/>
                <w:b/>
                <w:bCs/>
                <w:color w:val="000000" w:themeColor="text1"/>
                <w:kern w:val="24"/>
              </w:rPr>
              <w:t>Rings</w:t>
            </w:r>
          </w:p>
        </w:tc>
        <w:tc>
          <w:tcPr>
            <w:tcW w:w="0" w:type="auto"/>
          </w:tcPr>
          <w:p w14:paraId="00580D81" w14:textId="77777777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6C53F7">
              <w:rPr>
                <w:rFonts w:asciiTheme="majorHAnsi" w:hAnsiTheme="majorHAnsi" w:cs="Times New Roman"/>
                <w:b/>
                <w:bCs/>
                <w:color w:val="000000" w:themeColor="text1"/>
                <w:kern w:val="24"/>
              </w:rPr>
              <w:t>G’cytes</w:t>
            </w:r>
            <w:r w:rsidRPr="006C53F7">
              <w:rPr>
                <w:rFonts w:asciiTheme="majorHAnsi" w:hAnsiTheme="majorHAnsi" w:cs="Times New Roman"/>
                <w:b/>
                <w:bCs/>
                <w:kern w:val="24"/>
              </w:rPr>
              <w:t>*</w:t>
            </w:r>
          </w:p>
        </w:tc>
        <w:tc>
          <w:tcPr>
            <w:tcW w:w="0" w:type="auto"/>
          </w:tcPr>
          <w:p w14:paraId="4D0AC4B6" w14:textId="31B8528B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6C53F7">
              <w:rPr>
                <w:rFonts w:asciiTheme="majorHAnsi" w:hAnsiTheme="majorHAnsi" w:cs="Times New Roman"/>
                <w:b/>
                <w:bCs/>
              </w:rPr>
              <w:t>WBC</w:t>
            </w:r>
            <w:r>
              <w:rPr>
                <w:rFonts w:asciiTheme="majorHAnsi" w:hAnsiTheme="majorHAnsi" w:cs="Times New Roman"/>
                <w:b/>
                <w:bCs/>
              </w:rPr>
              <w:t>(*1000)</w:t>
            </w:r>
          </w:p>
        </w:tc>
        <w:tc>
          <w:tcPr>
            <w:tcW w:w="0" w:type="auto"/>
          </w:tcPr>
          <w:p w14:paraId="31295276" w14:textId="77777777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6C53F7">
              <w:rPr>
                <w:rFonts w:asciiTheme="majorHAnsi" w:hAnsiTheme="majorHAnsi" w:cs="Times New Roman"/>
                <w:b/>
                <w:bCs/>
              </w:rPr>
              <w:t>Hb</w:t>
            </w:r>
          </w:p>
        </w:tc>
        <w:tc>
          <w:tcPr>
            <w:tcW w:w="0" w:type="auto"/>
          </w:tcPr>
          <w:p w14:paraId="1CC08DCA" w14:textId="5734D203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>
              <w:rPr>
                <w:rFonts w:asciiTheme="majorHAnsi" w:hAnsiTheme="majorHAnsi" w:cs="Times New Roman"/>
                <w:b/>
                <w:bCs/>
              </w:rPr>
              <w:t>Platelets (*1000)</w:t>
            </w:r>
          </w:p>
        </w:tc>
        <w:tc>
          <w:tcPr>
            <w:tcW w:w="0" w:type="auto"/>
          </w:tcPr>
          <w:p w14:paraId="194D40A7" w14:textId="4473779D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6C53F7">
              <w:rPr>
                <w:rFonts w:asciiTheme="majorHAnsi" w:hAnsiTheme="majorHAnsi" w:cs="Times New Roman"/>
                <w:b/>
                <w:bCs/>
              </w:rPr>
              <w:t>AST</w:t>
            </w:r>
          </w:p>
        </w:tc>
        <w:tc>
          <w:tcPr>
            <w:tcW w:w="0" w:type="auto"/>
          </w:tcPr>
          <w:p w14:paraId="43B5FA98" w14:textId="77777777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6C53F7">
              <w:rPr>
                <w:rFonts w:asciiTheme="majorHAnsi" w:hAnsiTheme="majorHAnsi" w:cs="Times New Roman"/>
                <w:b/>
                <w:bCs/>
              </w:rPr>
              <w:t>ALT</w:t>
            </w:r>
          </w:p>
        </w:tc>
        <w:tc>
          <w:tcPr>
            <w:tcW w:w="0" w:type="auto"/>
          </w:tcPr>
          <w:p w14:paraId="375B6E57" w14:textId="77777777" w:rsidR="00F7455D" w:rsidRPr="006C53F7" w:rsidRDefault="00F7455D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</w:p>
        </w:tc>
        <w:tc>
          <w:tcPr>
            <w:tcW w:w="0" w:type="auto"/>
          </w:tcPr>
          <w:p w14:paraId="6DAABD04" w14:textId="11BA275B" w:rsidR="00F7455D" w:rsidRPr="00F7455D" w:rsidRDefault="00F7455D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</w:rPr>
            </w:pPr>
            <w:r w:rsidRPr="00F7455D">
              <w:rPr>
                <w:rFonts w:asciiTheme="majorHAnsi" w:hAnsiTheme="majorHAnsi" w:cs="Times New Roman"/>
                <w:b/>
                <w:bCs/>
              </w:rPr>
              <w:t>S. Creatinine</w:t>
            </w:r>
          </w:p>
        </w:tc>
        <w:tc>
          <w:tcPr>
            <w:tcW w:w="0" w:type="auto"/>
            <w:vAlign w:val="center"/>
          </w:tcPr>
          <w:p w14:paraId="49A4C045" w14:textId="77CF7AE6" w:rsidR="00F7455D" w:rsidRPr="006C53F7" w:rsidRDefault="00F7455D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01E9E889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F761F" w14:textId="77777777" w:rsidR="00F7455D" w:rsidRPr="006C53F7" w:rsidRDefault="00F7455D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text1"/>
                <w:kern w:val="24"/>
              </w:rPr>
              <w:t>09/05/21</w:t>
            </w:r>
          </w:p>
        </w:tc>
        <w:tc>
          <w:tcPr>
            <w:tcW w:w="0" w:type="auto"/>
          </w:tcPr>
          <w:p w14:paraId="3D9CF797" w14:textId="77777777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D1346B2" w14:textId="3A7F383B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78C06C8" w14:textId="73E7A709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46</w:t>
            </w: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,</w:t>
            </w: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327</w:t>
            </w:r>
          </w:p>
        </w:tc>
        <w:tc>
          <w:tcPr>
            <w:tcW w:w="0" w:type="auto"/>
          </w:tcPr>
          <w:p w14:paraId="51ED2AFB" w14:textId="77777777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4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6B0A2" w14:textId="77777777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2FB56" w14:textId="77777777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14:paraId="4C8D8C4E" w14:textId="22E70ADE" w:rsidR="00F7455D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0ECD5" w14:textId="220C4A5D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A7202" w14:textId="77777777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48D45" w14:textId="0525934F" w:rsidR="00F7455D" w:rsidRPr="006C53F7" w:rsidRDefault="00F7455D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14:paraId="1EDFBEBB" w14:textId="01F67C62" w:rsidR="00F7455D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C6209" w14:textId="4A223F35" w:rsidR="00F7455D" w:rsidRPr="006C53F7" w:rsidRDefault="00F7455D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Both pLDH/ HRP2 RDT, &amp; microscopy positive</w:t>
            </w:r>
          </w:p>
        </w:tc>
      </w:tr>
      <w:tr w:rsidR="005C56DA" w:rsidRPr="006C53F7" w14:paraId="5A05331C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A8D84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0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649E4A3" w14:textId="6A3A58EF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0</w:t>
            </w:r>
          </w:p>
        </w:tc>
        <w:tc>
          <w:tcPr>
            <w:tcW w:w="0" w:type="auto"/>
          </w:tcPr>
          <w:p w14:paraId="2F63A7D8" w14:textId="49D3329F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1D2ADE5B" w14:textId="18FFEEF8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33</w:t>
            </w: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,</w:t>
            </w: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579</w:t>
            </w:r>
          </w:p>
        </w:tc>
        <w:tc>
          <w:tcPr>
            <w:tcW w:w="0" w:type="auto"/>
          </w:tcPr>
          <w:p w14:paraId="10A10BEF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883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D539AD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31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B68F9F8" w14:textId="22AF9C24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5.</w:t>
            </w:r>
            <w:r>
              <w:rPr>
                <w:rFonts w:asciiTheme="majorHAnsi" w:hAnsiTheme="majorHAnsi" w:cs="Times New Roman"/>
              </w:rPr>
              <w:t>4#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62C8734" w14:textId="7DC143AF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7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4A93F1" w14:textId="6D4C60DA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91A7BD5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80DA12E" w14:textId="0CEC57B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3F3C972" w14:textId="053FDF25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2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DED0C80" w14:textId="08A4C3AF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Oral ACT started</w:t>
            </w:r>
          </w:p>
        </w:tc>
      </w:tr>
      <w:tr w:rsidR="005C56DA" w:rsidRPr="006C53F7" w14:paraId="2F9D776D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6A43F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BD7FC3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0C57CE05" w14:textId="1BD52A1E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1F875416" w14:textId="2D7F6CBF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10</w:t>
            </w: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,</w:t>
            </w: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331</w:t>
            </w:r>
          </w:p>
        </w:tc>
        <w:tc>
          <w:tcPr>
            <w:tcW w:w="0" w:type="auto"/>
          </w:tcPr>
          <w:p w14:paraId="25B1814C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924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BA080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D25F4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16E03F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D9D7710" w14:textId="154BA10C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CED860A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3C16AF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77DC36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3F0486" w14:textId="2A83EF16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3BBBB11B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FB560E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1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9EEABA1" w14:textId="1C0E4BF9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</w:t>
            </w:r>
          </w:p>
        </w:tc>
        <w:tc>
          <w:tcPr>
            <w:tcW w:w="0" w:type="auto"/>
          </w:tcPr>
          <w:p w14:paraId="33213F89" w14:textId="0FDB44E4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1D8F4C8E" w14:textId="0C7BAE43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9</w:t>
            </w: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,</w:t>
            </w: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225</w:t>
            </w:r>
          </w:p>
        </w:tc>
        <w:tc>
          <w:tcPr>
            <w:tcW w:w="0" w:type="auto"/>
          </w:tcPr>
          <w:p w14:paraId="1D7898A3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828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846FC5" w14:textId="6CA55DB3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2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1C0A825" w14:textId="0395CC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7.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6A55A82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6FF432C" w14:textId="449A8321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6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9C0BD83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2330BDA" w14:textId="61ECA33F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4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B952AE1" w14:textId="77777777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B5A8C0D" w14:textId="6B47C673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47C45A12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61F3E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52D128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76695D78" w14:textId="043B204D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4333BD87" w14:textId="7FD8EFC4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8</w:t>
            </w: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,</w:t>
            </w: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343</w:t>
            </w:r>
          </w:p>
        </w:tc>
        <w:tc>
          <w:tcPr>
            <w:tcW w:w="0" w:type="auto"/>
          </w:tcPr>
          <w:p w14:paraId="32FAC47A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744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504D64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8B5E3B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49BF8A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ED12DB" w14:textId="408E1F0B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F94AA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B2B714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85A882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2620C7" w14:textId="649AD260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47912848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C02E0B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2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A137D40" w14:textId="0953F6E0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2</w:t>
            </w:r>
          </w:p>
        </w:tc>
        <w:tc>
          <w:tcPr>
            <w:tcW w:w="0" w:type="auto"/>
          </w:tcPr>
          <w:p w14:paraId="31B33D1B" w14:textId="632EEBA8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443BF7DF" w14:textId="40733195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6</w:t>
            </w: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,</w:t>
            </w: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184</w:t>
            </w:r>
          </w:p>
        </w:tc>
        <w:tc>
          <w:tcPr>
            <w:tcW w:w="0" w:type="auto"/>
          </w:tcPr>
          <w:p w14:paraId="4BA0EF4B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736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808DC72" w14:textId="1FEC813E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8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6FDF735" w14:textId="28AED19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.</w:t>
            </w:r>
            <w:r>
              <w:rPr>
                <w:rFonts w:asciiTheme="majorHAnsi" w:hAnsiTheme="majorHAnsi" w:cs="Times New Roman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B2651B5" w14:textId="4BF389EA" w:rsidR="005C56DA" w:rsidRPr="006C53F7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8014E0C" w14:textId="5345E31A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50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51BF920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74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D312780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3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0B5FA3F" w14:textId="3B8CDC26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C54266" w14:textId="7C9E51D3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0A33CF0C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33B35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37739D9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2AC32D0F" w14:textId="78B8C555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  <w:vAlign w:val="bottom"/>
          </w:tcPr>
          <w:p w14:paraId="1CA452E5" w14:textId="1E41F2E1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943634" w:themeColor="accent2" w:themeShade="BF"/>
              </w:rPr>
            </w:pPr>
            <w:r w:rsidRPr="006C53F7">
              <w:rPr>
                <w:rFonts w:asciiTheme="majorHAnsi" w:hAnsiTheme="majorHAnsi" w:cs="Calibri"/>
                <w:color w:val="000000"/>
              </w:rPr>
              <w:t>3</w:t>
            </w:r>
            <w:r>
              <w:rPr>
                <w:rFonts w:asciiTheme="majorHAnsi" w:hAnsiTheme="majorHAnsi" w:cs="Calibri"/>
                <w:color w:val="000000"/>
              </w:rPr>
              <w:t>,</w:t>
            </w:r>
            <w:r w:rsidRPr="006C53F7">
              <w:rPr>
                <w:rFonts w:asciiTheme="majorHAnsi" w:hAnsiTheme="majorHAnsi" w:cs="Calibri"/>
                <w:color w:val="000000"/>
              </w:rPr>
              <w:t>639</w:t>
            </w:r>
          </w:p>
        </w:tc>
        <w:tc>
          <w:tcPr>
            <w:tcW w:w="0" w:type="auto"/>
            <w:vAlign w:val="bottom"/>
          </w:tcPr>
          <w:p w14:paraId="670CE8B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943634" w:themeColor="accent2" w:themeShade="BF"/>
              </w:rPr>
            </w:pPr>
            <w:r w:rsidRPr="006C53F7">
              <w:rPr>
                <w:rFonts w:asciiTheme="majorHAnsi" w:hAnsiTheme="majorHAnsi" w:cs="Calibri"/>
                <w:color w:val="000000"/>
              </w:rPr>
              <w:t>395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5499AC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C40217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30B752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190E394" w14:textId="481970DC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E77799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803AA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0465685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A56ACE7" w14:textId="404E209F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581BAAB4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AAA86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bookmarkStart w:id="1" w:name="_Hlk78318247"/>
            <w:r w:rsidRPr="006C53F7">
              <w:rPr>
                <w:rFonts w:cs="Times New Roman"/>
                <w:color w:val="000000" w:themeColor="dark1"/>
                <w:kern w:val="24"/>
              </w:rPr>
              <w:t>13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F908DC1" w14:textId="4163D077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3</w:t>
            </w:r>
          </w:p>
        </w:tc>
        <w:tc>
          <w:tcPr>
            <w:tcW w:w="0" w:type="auto"/>
          </w:tcPr>
          <w:p w14:paraId="488C7BC5" w14:textId="6FF3304B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50750B09" w14:textId="783E7CE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2269</w:t>
            </w:r>
          </w:p>
        </w:tc>
        <w:tc>
          <w:tcPr>
            <w:tcW w:w="0" w:type="auto"/>
          </w:tcPr>
          <w:p w14:paraId="35352EBD" w14:textId="33D28336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53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44ED3A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7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F1AF3C7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.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9F1E85A" w14:textId="17025D1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7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806FD05" w14:textId="399AFD3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58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F25A007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314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1790616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1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EF365C7" w14:textId="42DF96F2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3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AEB2FCB" w14:textId="7571EF39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Oral ACT completed</w:t>
            </w:r>
          </w:p>
          <w:p w14:paraId="6B954241" w14:textId="0EC11037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IV artesunate started</w:t>
            </w:r>
          </w:p>
        </w:tc>
      </w:tr>
      <w:tr w:rsidR="005C56DA" w:rsidRPr="006C53F7" w14:paraId="287F8130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0953B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FEEAB6B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5219CA1B" w14:textId="479AFD2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426B4733" w14:textId="6473073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4236</w:t>
            </w:r>
          </w:p>
        </w:tc>
        <w:tc>
          <w:tcPr>
            <w:tcW w:w="0" w:type="auto"/>
          </w:tcPr>
          <w:p w14:paraId="28973DC1" w14:textId="604F2F6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291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28E0D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44770A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6415DE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B88B02" w14:textId="206B7A59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9B9A03F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1456687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7F6BC56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7B3A7D" w14:textId="4A9457BD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bookmarkEnd w:id="1"/>
      <w:tr w:rsidR="005C56DA" w:rsidRPr="006C53F7" w14:paraId="6162F2B0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BD59F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4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7575181" w14:textId="219C7BF3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4</w:t>
            </w:r>
          </w:p>
        </w:tc>
        <w:tc>
          <w:tcPr>
            <w:tcW w:w="0" w:type="auto"/>
          </w:tcPr>
          <w:p w14:paraId="158EFDAB" w14:textId="2232F114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29A658D9" w14:textId="2615EAD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3922</w:t>
            </w:r>
          </w:p>
        </w:tc>
        <w:tc>
          <w:tcPr>
            <w:tcW w:w="0" w:type="auto"/>
          </w:tcPr>
          <w:p w14:paraId="6DAB3A7F" w14:textId="7CF07C86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288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CF006C8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1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410F2D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.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A120A56" w14:textId="24C0C9E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F04075" w14:textId="24BC624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64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4E5C650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7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DF59DA3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0.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1650EAB" w14:textId="65BBBA2A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AD675B" w14:textId="0FA3FE72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5A0BC747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5219B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56E723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5BE6FEB7" w14:textId="0BDE6F0C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47C6904A" w14:textId="7EF08E48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1738</w:t>
            </w:r>
          </w:p>
        </w:tc>
        <w:tc>
          <w:tcPr>
            <w:tcW w:w="0" w:type="auto"/>
          </w:tcPr>
          <w:p w14:paraId="279A509C" w14:textId="4C4BF79F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312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6132F7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910A3F4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A981A0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E6E7233" w14:textId="51238452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1FEEF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1F2471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745437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C5CB0E" w14:textId="3CF072E3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2DB61907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8DDEA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5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DC2D58" w14:textId="040E0B54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5</w:t>
            </w:r>
          </w:p>
        </w:tc>
        <w:tc>
          <w:tcPr>
            <w:tcW w:w="0" w:type="auto"/>
          </w:tcPr>
          <w:p w14:paraId="50961BCB" w14:textId="73EE2A5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29B52705" w14:textId="5DCB8C0B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541</w:t>
            </w:r>
          </w:p>
        </w:tc>
        <w:tc>
          <w:tcPr>
            <w:tcW w:w="0" w:type="auto"/>
          </w:tcPr>
          <w:p w14:paraId="25A6B05A" w14:textId="345BA581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22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6C835C1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3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9C2E469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.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F9D33C9" w14:textId="52342F9B" w:rsidR="005C56DA" w:rsidRPr="006C53F7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4C16BEE" w14:textId="182B4906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1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B5676DC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94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F1A90E4" w14:textId="5E6585DF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8.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770ACCF" w14:textId="045FB225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3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3552CC" w14:textId="5CCFB572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FB23D0D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AEEDF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57D02B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78DAA5DE" w14:textId="23C450AD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771A3313" w14:textId="58061DB1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181</w:t>
            </w:r>
          </w:p>
        </w:tc>
        <w:tc>
          <w:tcPr>
            <w:tcW w:w="0" w:type="auto"/>
          </w:tcPr>
          <w:p w14:paraId="432662CD" w14:textId="09BA6DCB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164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A938E7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F8B50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BC4BF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044E552" w14:textId="5CD8803B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1E3B3A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D30201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446E5F0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200B1CF" w14:textId="28A2453C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6C91DBD3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CD01A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6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CAE1092" w14:textId="384EADF9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6</w:t>
            </w:r>
          </w:p>
        </w:tc>
        <w:tc>
          <w:tcPr>
            <w:tcW w:w="0" w:type="auto"/>
          </w:tcPr>
          <w:p w14:paraId="192827A6" w14:textId="6CD9DADC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3485D99B" w14:textId="63EA7AAA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182</w:t>
            </w:r>
          </w:p>
        </w:tc>
        <w:tc>
          <w:tcPr>
            <w:tcW w:w="0" w:type="auto"/>
          </w:tcPr>
          <w:p w14:paraId="0DF9E208" w14:textId="0FC5D445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158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66114C3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5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5665E1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.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D1D2C10" w14:textId="49A79CA1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6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34B615" w14:textId="6ABA6E0F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5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83A04A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45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4D1E113" w14:textId="782A5B6A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9F7A7F1" w14:textId="4FCB172B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3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B45E48" w14:textId="5EF00B8A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5F557590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AB2E88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9C7F319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6C24DB10" w14:textId="3CBEAB8C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5CF4F5D6" w14:textId="48AB9DBA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61</w:t>
            </w:r>
          </w:p>
        </w:tc>
        <w:tc>
          <w:tcPr>
            <w:tcW w:w="0" w:type="auto"/>
          </w:tcPr>
          <w:p w14:paraId="3C880ADA" w14:textId="1EBCFA9A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  <w:kern w:val="24"/>
              </w:rPr>
            </w:pPr>
            <w:r>
              <w:rPr>
                <w:rFonts w:asciiTheme="majorHAnsi" w:hAnsiTheme="majorHAnsi" w:cs="Times New Roman"/>
                <w:color w:val="000000" w:themeColor="text1"/>
                <w:kern w:val="24"/>
              </w:rPr>
              <w:t>68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A152D8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816AB1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9C405F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4E6D46D" w14:textId="333029E5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670486C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96FD27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1A05B45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7A7132" w14:textId="6CF29739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43B3AE35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BEC74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7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217BC70" w14:textId="7A2064D8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7</w:t>
            </w:r>
          </w:p>
        </w:tc>
        <w:tc>
          <w:tcPr>
            <w:tcW w:w="0" w:type="auto"/>
          </w:tcPr>
          <w:p w14:paraId="4EFB017F" w14:textId="06C5ECB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0E753996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22ED7C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color w:val="000000" w:themeColor="text1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  <w:kern w:val="24"/>
              </w:rPr>
              <w:t>27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A19C90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9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A4237E2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6.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5B79DCE" w14:textId="293D58A1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9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66BC3C" w14:textId="5026A5E8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8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5500930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5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7D438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3.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2CCB937" w14:textId="754D48EA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294DB74" w14:textId="6FDA3FC1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IV Artesunate completed. Oral ACT restarted</w:t>
            </w:r>
          </w:p>
        </w:tc>
      </w:tr>
      <w:tr w:rsidR="005C56DA" w:rsidRPr="006C53F7" w14:paraId="2A4A8AB0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F0284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F0561D0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298064EF" w14:textId="13A51438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3DACFCA4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3064F4EC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25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C14D74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6948F7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A7E1F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C4FE685" w14:textId="202DD09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04B81EA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BC3C2C1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CFD1ABB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132A4C" w14:textId="22EA2E40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3BC3F474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75D21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8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782C602" w14:textId="6FB5C76F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8</w:t>
            </w:r>
          </w:p>
        </w:tc>
        <w:tc>
          <w:tcPr>
            <w:tcW w:w="0" w:type="auto"/>
          </w:tcPr>
          <w:p w14:paraId="7D7C70A2" w14:textId="4C864E9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29F9F927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5D82235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25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FA551AC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38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43B2E98" w14:textId="783F7175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6.9</w:t>
            </w:r>
            <w:r>
              <w:rPr>
                <w:rFonts w:asciiTheme="majorHAnsi" w:hAnsiTheme="majorHAnsi" w:cs="Times New Roman"/>
              </w:rPr>
              <w:t>##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0D7581C" w14:textId="7C53C4B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58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D77417A" w14:textId="7B9366B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53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17D15F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99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C7DA4B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83AF8F8" w14:textId="722EDB6E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5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50E2C3C" w14:textId="64F7245D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1E34CE2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5ED51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12910A9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17EE1AD7" w14:textId="4EF326EC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2488587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1DB7779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13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73E74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7D29B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4BDF2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B67341" w14:textId="405C12D9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9703E5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213314B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670A9AA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56E6DC" w14:textId="096E4599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CF7A767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92E1A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19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089AC1C" w14:textId="27984547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9</w:t>
            </w:r>
          </w:p>
        </w:tc>
        <w:tc>
          <w:tcPr>
            <w:tcW w:w="0" w:type="auto"/>
          </w:tcPr>
          <w:p w14:paraId="733A7788" w14:textId="7F7116EE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25087F50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208F0E9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14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C0EF41C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5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4B7AB5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.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9AAFCE" w14:textId="7CCE16EC" w:rsidR="005C56DA" w:rsidRPr="006C53F7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7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535FCC8" w14:textId="24BCD095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58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2F5101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1.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9439716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D2819E5" w14:textId="55D8584F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46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1080D6C" w14:textId="0B29C99C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Oral ACT completed</w:t>
            </w:r>
          </w:p>
        </w:tc>
      </w:tr>
      <w:tr w:rsidR="005C56DA" w:rsidRPr="006C53F7" w14:paraId="75A80425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DD29D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CEF6332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4FE5B3B7" w14:textId="2C9C8D8F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3A2C55C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51E3E5D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15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F589E7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B8351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19F9F5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1DA7D57" w14:textId="1B575D36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074A5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0BC06B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4FB7C9D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85A2772" w14:textId="6676572E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226E1734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40770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0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2066AAA" w14:textId="7EAEB50E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0</w:t>
            </w:r>
          </w:p>
        </w:tc>
        <w:tc>
          <w:tcPr>
            <w:tcW w:w="0" w:type="auto"/>
          </w:tcPr>
          <w:p w14:paraId="1A8E213E" w14:textId="56BD2A23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599DFAEC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CB020C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E735FC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7.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00ED265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.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744BBDF" w14:textId="0814D933" w:rsidR="005C56DA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66</w:t>
            </w:r>
          </w:p>
          <w:p w14:paraId="7F9F9751" w14:textId="0952599E" w:rsidR="00D112A1" w:rsidRPr="00D112A1" w:rsidRDefault="00D112A1" w:rsidP="00D1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3AA6254" w14:textId="63B05AF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9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A8B111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6.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41BCB18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A378A69" w14:textId="1BBDBDE6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94B177C" w14:textId="1EE88B5F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PQ stat dose given</w:t>
            </w:r>
          </w:p>
          <w:p w14:paraId="40D0B9A0" w14:textId="77777777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(7.5 mg x 3 tabs)</w:t>
            </w:r>
          </w:p>
        </w:tc>
      </w:tr>
      <w:tr w:rsidR="005C56DA" w:rsidRPr="006C53F7" w14:paraId="275FDAF2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7CE4D4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0C16ADC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76638908" w14:textId="3B36CF74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638CE70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2F87B96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dark1"/>
                <w:kern w:val="24"/>
              </w:rPr>
              <w:t>6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4E097A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726EFCF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27DBE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BCAA1A0" w14:textId="287CE9F3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A777A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A522BF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0B9DE81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032C943" w14:textId="1FC5C240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D1839DB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F33F5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1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FC83EF5" w14:textId="7CFD74E1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1</w:t>
            </w:r>
          </w:p>
        </w:tc>
        <w:tc>
          <w:tcPr>
            <w:tcW w:w="0" w:type="auto"/>
          </w:tcPr>
          <w:p w14:paraId="165900C5" w14:textId="572D4BF8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6F7F32F8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DD35724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6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C2F471" w14:textId="43053A4D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7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287056" w14:textId="6889F6DB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8.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3EEEAD" w14:textId="532AC422" w:rsidR="005C56DA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3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B6A728D" w14:textId="232D0C55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11.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DB966DD" w14:textId="64194924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88.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CABE561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5519F4E" w14:textId="28D7ED23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98BA3D1" w14:textId="7599B8C0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6E80D82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0517D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A38A165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00F2F477" w14:textId="4024435A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03993AB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286E753F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3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094AD0A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BF273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EE0A14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4F8119" w14:textId="13571581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18424C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B4298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443B370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A96081" w14:textId="47593499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2594BA72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5AE321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2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1AF027" w14:textId="596E292B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2</w:t>
            </w:r>
          </w:p>
        </w:tc>
        <w:tc>
          <w:tcPr>
            <w:tcW w:w="0" w:type="auto"/>
          </w:tcPr>
          <w:p w14:paraId="3CC85DF4" w14:textId="79948764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6DC921D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582545BF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8F19338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1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6A99539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8.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67310FD" w14:textId="01C35A74" w:rsidR="005C56DA" w:rsidRPr="006C53F7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8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2CE894B" w14:textId="5A96CE3E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875D712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C87255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9.5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D8722F8" w14:textId="79404F8E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4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3D6E179" w14:textId="7447B211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0B7C328F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178EF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246B0A4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7A495AA3" w14:textId="6E7BE680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6B271C0B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566BC38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3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38599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FD30B3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C65B3DF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6230E5" w14:textId="675FAC66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FA9AF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1773B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E45BA6E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BEC444" w14:textId="44557A68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0223317F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C40DC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lastRenderedPageBreak/>
              <w:t>23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CB8C18B" w14:textId="10F81CA8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3</w:t>
            </w:r>
          </w:p>
        </w:tc>
        <w:tc>
          <w:tcPr>
            <w:tcW w:w="0" w:type="auto"/>
          </w:tcPr>
          <w:p w14:paraId="09411882" w14:textId="0CF34C0A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2155EBE0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7846B023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E01EA8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3.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04FB42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.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ACC3110" w14:textId="6008AC70" w:rsidR="005C56DA" w:rsidRPr="006C53F7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127DFDA" w14:textId="44B264A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68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1C395F9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25.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75D3AE3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0C54036" w14:textId="057E5A87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EA8F09B" w14:textId="740DCED9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RDT- HRP</w:t>
            </w:r>
            <w:r>
              <w:rPr>
                <w:rFonts w:asciiTheme="majorHAnsi" w:hAnsiTheme="majorHAnsi" w:cs="Times New Roman"/>
              </w:rPr>
              <w:t>2</w:t>
            </w:r>
            <w:r w:rsidRPr="006C53F7">
              <w:rPr>
                <w:rFonts w:asciiTheme="majorHAnsi" w:hAnsiTheme="majorHAnsi" w:cs="Times New Roman"/>
              </w:rPr>
              <w:t xml:space="preserve"> only positive</w:t>
            </w:r>
          </w:p>
        </w:tc>
      </w:tr>
      <w:tr w:rsidR="005C56DA" w:rsidRPr="006C53F7" w14:paraId="2CBF535A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E77AE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F1F7B9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60B21DEF" w14:textId="06E5EE41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2C3354DC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484B392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8DBDCEB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5B6D7B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944B9F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27F92F5" w14:textId="5682F6D9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335691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30D780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74076F4" w14:textId="77777777" w:rsidR="005C56DA" w:rsidRPr="006C53F7" w:rsidRDefault="005C56DA" w:rsidP="00E00178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C20826" w14:textId="3A3D2851" w:rsidR="005C56DA" w:rsidRPr="006C53F7" w:rsidRDefault="005C56DA" w:rsidP="00E00178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02083A4B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D6A5A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4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E97CCAA" w14:textId="537A4B06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4</w:t>
            </w:r>
          </w:p>
        </w:tc>
        <w:tc>
          <w:tcPr>
            <w:tcW w:w="0" w:type="auto"/>
          </w:tcPr>
          <w:p w14:paraId="2915E38D" w14:textId="06B95252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47C75E6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467E835E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E828C14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4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144E0C9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7.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A84C801" w14:textId="77777777" w:rsidR="005C56DA" w:rsidRPr="00D112A1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highlight w:val="yellow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A70733B" w14:textId="5C9F68CF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77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7019425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140.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29D3712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5136225" w14:textId="79246F0F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7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4566909" w14:textId="5F204C13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712F37FB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0EF52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CA6FD64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6ED9C660" w14:textId="70934410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339C3A7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0B7B2513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4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49EE7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4E3DA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2CA159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9FCACA" w14:textId="02F9C368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339E2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D46C77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1EC7D0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F5EC16C" w14:textId="03A91F34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FA956D2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8379D1" w14:textId="77777777" w:rsidR="005C56DA" w:rsidRPr="006C53F7" w:rsidRDefault="005C56DA" w:rsidP="00127D96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5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6329CBA6" w14:textId="49DCDD22" w:rsidR="005C56DA" w:rsidRPr="001B711B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5</w:t>
            </w:r>
          </w:p>
        </w:tc>
        <w:tc>
          <w:tcPr>
            <w:tcW w:w="0" w:type="auto"/>
          </w:tcPr>
          <w:p w14:paraId="3DE5147A" w14:textId="0D53CE9B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184F6616" w14:textId="77777777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90C24B2" w14:textId="77777777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1E89E2D" w14:textId="77777777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6.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408F232" w14:textId="77777777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6.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81FAF3" w14:textId="1FE0ADAC" w:rsidR="005C56DA" w:rsidRDefault="00D112A1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577</w:t>
            </w:r>
          </w:p>
          <w:p w14:paraId="3087F539" w14:textId="5B63A371" w:rsidR="00D112A1" w:rsidRPr="00D112A1" w:rsidRDefault="00D112A1" w:rsidP="00D11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14:paraId="16405DCE" w14:textId="5DAC2803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CC4D94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E5B6235" w14:textId="7D31EF92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CC4D94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2D351D6" w14:textId="77777777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3865847" w14:textId="5F4782E5" w:rsidR="005C56DA" w:rsidRPr="006C53F7" w:rsidRDefault="00D112A1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FF75CA1" w14:textId="59E439B2" w:rsidR="005C56DA" w:rsidRPr="006C53F7" w:rsidRDefault="005C56DA" w:rsidP="00127D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19B56906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470F5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2031936" w14:textId="77777777" w:rsidR="005C56DA" w:rsidRPr="001B711B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141E4976" w14:textId="55769A1C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68F50144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1A3E7FE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ABD472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5EE679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4CCB89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BCAB37" w14:textId="6AD76864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012F2D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7BB52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05582D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E170E9" w14:textId="73F563DF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3307C40A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8ABE81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6/05/2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0CB5A8A" w14:textId="07095336" w:rsidR="005C56DA" w:rsidRPr="001B711B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1B711B">
              <w:rPr>
                <w:rFonts w:asciiTheme="majorHAnsi" w:hAnsiTheme="majorHAnsi" w:cs="Times New Roman"/>
              </w:rPr>
              <w:t>D16</w:t>
            </w:r>
          </w:p>
        </w:tc>
        <w:tc>
          <w:tcPr>
            <w:tcW w:w="0" w:type="auto"/>
          </w:tcPr>
          <w:p w14:paraId="68BB44F6" w14:textId="0BEAFBD2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Morning</w:t>
            </w:r>
          </w:p>
        </w:tc>
        <w:tc>
          <w:tcPr>
            <w:tcW w:w="0" w:type="auto"/>
          </w:tcPr>
          <w:p w14:paraId="735172FF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16B5947B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0DDF44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22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23B1076" w14:textId="25F447D0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6.6###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36F7F09" w14:textId="73158F18" w:rsidR="005C56DA" w:rsidRDefault="00D112A1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56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EF37A21" w14:textId="1CD35BA5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55.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DA0EFBF" w14:textId="568D3B33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09.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21A4F3A" w14:textId="77777777" w:rsidR="005C56DA" w:rsidRPr="006C53F7" w:rsidRDefault="005C56DA" w:rsidP="006E701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CC1B794" w14:textId="16273942" w:rsidR="005C56DA" w:rsidRPr="006C53F7" w:rsidRDefault="00D112A1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65E1992" w14:textId="70147B0E" w:rsidR="005C56DA" w:rsidRPr="006C53F7" w:rsidRDefault="005C56DA" w:rsidP="00E001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5C56DA" w:rsidRPr="006C53F7" w14:paraId="56BDD1BE" w14:textId="77777777" w:rsidTr="005C56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890D8" w14:textId="77777777" w:rsidR="005C56DA" w:rsidRPr="006C53F7" w:rsidRDefault="005C56DA" w:rsidP="006E7014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8EA4718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19D986D0" w14:textId="245D4344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Evening</w:t>
            </w:r>
          </w:p>
        </w:tc>
        <w:tc>
          <w:tcPr>
            <w:tcW w:w="0" w:type="auto"/>
          </w:tcPr>
          <w:p w14:paraId="491592F5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</w:tcPr>
          <w:p w14:paraId="5BB3A016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</w:tcPr>
          <w:p w14:paraId="15115917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5938CD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5ADB622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8DF004" w14:textId="17698205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3D84E0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B1F3A6E" w14:textId="77777777" w:rsidR="005C56DA" w:rsidRPr="006C53F7" w:rsidRDefault="005C56DA" w:rsidP="006E7014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CB9335C" w14:textId="77777777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8113227" w14:textId="0EAC8D66" w:rsidR="005C56DA" w:rsidRPr="006C53F7" w:rsidRDefault="005C56DA" w:rsidP="00E00178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  <w:tr w:rsidR="00695429" w:rsidRPr="006C53F7" w14:paraId="5421E31E" w14:textId="77777777" w:rsidTr="005C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74739D" w14:textId="04100E58" w:rsidR="00695429" w:rsidRPr="006C53F7" w:rsidRDefault="00695429" w:rsidP="00695429">
            <w:pPr>
              <w:spacing w:line="240" w:lineRule="auto"/>
              <w:jc w:val="center"/>
              <w:rPr>
                <w:rFonts w:cs="Times New Roman"/>
              </w:rPr>
            </w:pPr>
            <w:r w:rsidRPr="006C53F7">
              <w:rPr>
                <w:rFonts w:cs="Times New Roman"/>
                <w:color w:val="000000" w:themeColor="dark1"/>
                <w:kern w:val="24"/>
              </w:rPr>
              <w:t>2</w:t>
            </w:r>
            <w:r>
              <w:rPr>
                <w:rFonts w:cs="Times New Roman"/>
                <w:color w:val="000000" w:themeColor="dark1"/>
                <w:kern w:val="24"/>
              </w:rPr>
              <w:t>7</w:t>
            </w:r>
            <w:r w:rsidRPr="006C53F7">
              <w:rPr>
                <w:rFonts w:cs="Times New Roman"/>
                <w:color w:val="000000" w:themeColor="dark1"/>
                <w:kern w:val="24"/>
              </w:rPr>
              <w:t>/05/21</w:t>
            </w:r>
          </w:p>
        </w:tc>
        <w:tc>
          <w:tcPr>
            <w:tcW w:w="0" w:type="auto"/>
            <w:shd w:val="clear" w:color="auto" w:fill="auto"/>
          </w:tcPr>
          <w:p w14:paraId="16841572" w14:textId="0A04C5C4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D17</w:t>
            </w:r>
          </w:p>
        </w:tc>
        <w:tc>
          <w:tcPr>
            <w:tcW w:w="0" w:type="auto"/>
          </w:tcPr>
          <w:p w14:paraId="64376DDC" w14:textId="77777777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  <w:tc>
          <w:tcPr>
            <w:tcW w:w="0" w:type="auto"/>
          </w:tcPr>
          <w:p w14:paraId="3D7E7AA5" w14:textId="6C9AD132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14:paraId="3833F118" w14:textId="0A58612E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BB507CD" w14:textId="24CE82E8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7.27</w:t>
            </w:r>
          </w:p>
        </w:tc>
        <w:tc>
          <w:tcPr>
            <w:tcW w:w="0" w:type="auto"/>
            <w:shd w:val="clear" w:color="auto" w:fill="auto"/>
          </w:tcPr>
          <w:p w14:paraId="2AF91466" w14:textId="2A6DB8C6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9.8</w:t>
            </w:r>
          </w:p>
        </w:tc>
        <w:tc>
          <w:tcPr>
            <w:tcW w:w="0" w:type="auto"/>
            <w:shd w:val="clear" w:color="auto" w:fill="auto"/>
          </w:tcPr>
          <w:p w14:paraId="30904720" w14:textId="25186364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524</w:t>
            </w:r>
          </w:p>
        </w:tc>
        <w:tc>
          <w:tcPr>
            <w:tcW w:w="0" w:type="auto"/>
            <w:shd w:val="clear" w:color="auto" w:fill="auto"/>
          </w:tcPr>
          <w:p w14:paraId="2A0567B3" w14:textId="79F2DE7C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13.1</w:t>
            </w:r>
          </w:p>
        </w:tc>
        <w:tc>
          <w:tcPr>
            <w:tcW w:w="0" w:type="auto"/>
            <w:shd w:val="clear" w:color="auto" w:fill="auto"/>
          </w:tcPr>
          <w:p w14:paraId="2C680609" w14:textId="75ED2B4A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65.5</w:t>
            </w:r>
          </w:p>
        </w:tc>
        <w:tc>
          <w:tcPr>
            <w:tcW w:w="0" w:type="auto"/>
            <w:shd w:val="clear" w:color="auto" w:fill="auto"/>
          </w:tcPr>
          <w:p w14:paraId="2DBC501A" w14:textId="0BE47F50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6C53F7">
              <w:rPr>
                <w:rFonts w:asciiTheme="majorHAnsi" w:hAnsiTheme="majorHAnsi" w:cs="Times New Roman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14:paraId="2C59BE34" w14:textId="3ECCB685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3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292AE" w14:textId="77777777" w:rsidR="00695429" w:rsidRPr="006C53F7" w:rsidRDefault="00695429" w:rsidP="006954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</w:p>
        </w:tc>
      </w:tr>
    </w:tbl>
    <w:p w14:paraId="7AB6E420" w14:textId="77777777" w:rsidR="00E00178" w:rsidRDefault="00E00178" w:rsidP="00E00178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p w14:paraId="4B243C1E" w14:textId="0FDD93A9" w:rsidR="006C53F7" w:rsidRPr="006C53F7" w:rsidRDefault="00E00178" w:rsidP="00E00178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 xml:space="preserve">** Rx – treatment;  </w:t>
      </w:r>
      <w:r w:rsidR="006C53F7" w:rsidRPr="006C53F7">
        <w:rPr>
          <w:rFonts w:asciiTheme="majorHAnsi" w:hAnsiTheme="majorHAnsi" w:cs="Times New Roman"/>
          <w:sz w:val="20"/>
          <w:szCs w:val="20"/>
        </w:rPr>
        <w:t xml:space="preserve">* Gametocytes </w:t>
      </w:r>
      <w:r>
        <w:rPr>
          <w:rFonts w:asciiTheme="majorHAnsi" w:hAnsiTheme="majorHAnsi" w:cs="Times New Roman"/>
          <w:sz w:val="20"/>
          <w:szCs w:val="20"/>
        </w:rPr>
        <w:t>;</w:t>
      </w:r>
      <w:r w:rsidR="006C53F7" w:rsidRPr="006C53F7">
        <w:rPr>
          <w:rFonts w:asciiTheme="majorHAnsi" w:hAnsiTheme="majorHAnsi" w:cs="Times New Roman"/>
          <w:sz w:val="20"/>
          <w:szCs w:val="20"/>
        </w:rPr>
        <w:t xml:space="preserve">    FBC- Full Blood Count</w:t>
      </w:r>
      <w:r>
        <w:rPr>
          <w:rFonts w:asciiTheme="majorHAnsi" w:hAnsiTheme="majorHAnsi" w:cs="Times New Roman"/>
          <w:sz w:val="20"/>
          <w:szCs w:val="20"/>
        </w:rPr>
        <w:t>;</w:t>
      </w:r>
      <w:r w:rsidR="006C53F7" w:rsidRPr="006C53F7">
        <w:rPr>
          <w:rFonts w:asciiTheme="majorHAnsi" w:hAnsiTheme="majorHAnsi" w:cs="Times New Roman"/>
          <w:sz w:val="20"/>
          <w:szCs w:val="20"/>
        </w:rPr>
        <w:t xml:space="preserve">   WBC- White Blood Count </w:t>
      </w:r>
      <w:r>
        <w:rPr>
          <w:rFonts w:asciiTheme="majorHAnsi" w:hAnsiTheme="majorHAnsi" w:cs="Times New Roman"/>
          <w:sz w:val="20"/>
          <w:szCs w:val="20"/>
        </w:rPr>
        <w:t>;</w:t>
      </w:r>
      <w:r w:rsidR="006C53F7" w:rsidRPr="006C53F7">
        <w:rPr>
          <w:rFonts w:asciiTheme="majorHAnsi" w:hAnsiTheme="majorHAnsi" w:cs="Times New Roman"/>
          <w:sz w:val="20"/>
          <w:szCs w:val="20"/>
        </w:rPr>
        <w:t xml:space="preserve">  Hb- hemoglobin</w:t>
      </w:r>
      <w:r>
        <w:rPr>
          <w:rFonts w:asciiTheme="majorHAnsi" w:hAnsiTheme="majorHAnsi" w:cs="Times New Roman"/>
          <w:sz w:val="20"/>
          <w:szCs w:val="20"/>
        </w:rPr>
        <w:t>;</w:t>
      </w:r>
      <w:r w:rsidR="006C53F7" w:rsidRPr="006C53F7">
        <w:rPr>
          <w:rFonts w:asciiTheme="majorHAnsi" w:hAnsiTheme="majorHAnsi" w:cs="Times New Roman"/>
          <w:sz w:val="20"/>
          <w:szCs w:val="20"/>
        </w:rPr>
        <w:t xml:space="preserve">   AST-    Aspartate Aminotransferase</w:t>
      </w:r>
      <w:r>
        <w:rPr>
          <w:rFonts w:asciiTheme="majorHAnsi" w:hAnsiTheme="majorHAnsi" w:cs="Times New Roman"/>
          <w:sz w:val="20"/>
          <w:szCs w:val="20"/>
        </w:rPr>
        <w:t>;    ALT- Alanine Transferase;</w:t>
      </w:r>
      <w:r w:rsidR="006C53F7" w:rsidRPr="006C53F7">
        <w:rPr>
          <w:rFonts w:asciiTheme="majorHAnsi" w:hAnsiTheme="majorHAnsi" w:cs="Times New Roman"/>
          <w:sz w:val="20"/>
          <w:szCs w:val="20"/>
        </w:rPr>
        <w:t xml:space="preserve">  </w:t>
      </w:r>
    </w:p>
    <w:p w14:paraId="4823196C" w14:textId="0FDF8988" w:rsidR="00D54564" w:rsidRDefault="006C53F7" w:rsidP="00D921A0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  <w:r w:rsidRPr="006C53F7">
        <w:rPr>
          <w:rFonts w:asciiTheme="majorHAnsi" w:hAnsiTheme="majorHAnsi" w:cs="Times New Roman"/>
          <w:sz w:val="20"/>
          <w:szCs w:val="20"/>
        </w:rPr>
        <w:t>CRP- C Reactive Protein</w:t>
      </w:r>
      <w:r w:rsidR="0088362C">
        <w:rPr>
          <w:rFonts w:asciiTheme="majorHAnsi" w:hAnsiTheme="majorHAnsi" w:cs="Times New Roman"/>
          <w:sz w:val="20"/>
          <w:szCs w:val="20"/>
        </w:rPr>
        <w:t xml:space="preserve"> ; </w:t>
      </w:r>
      <w:r w:rsidR="0088362C" w:rsidRPr="00D921A0">
        <w:rPr>
          <w:rFonts w:asciiTheme="majorHAnsi" w:hAnsiTheme="majorHAnsi" w:cs="Times New Roman"/>
          <w:sz w:val="20"/>
          <w:szCs w:val="20"/>
        </w:rPr>
        <w:t xml:space="preserve">pLDH- </w:t>
      </w:r>
      <w:r w:rsidR="00D921A0">
        <w:rPr>
          <w:rFonts w:asciiTheme="majorHAnsi" w:hAnsiTheme="majorHAnsi" w:cs="Times New Roman"/>
          <w:sz w:val="20"/>
          <w:szCs w:val="20"/>
        </w:rPr>
        <w:t>P</w:t>
      </w:r>
      <w:r w:rsidR="0088362C" w:rsidRPr="00D921A0">
        <w:rPr>
          <w:rFonts w:asciiTheme="majorHAnsi" w:hAnsiTheme="majorHAnsi" w:cs="Times New Roman"/>
          <w:sz w:val="20"/>
          <w:szCs w:val="20"/>
        </w:rPr>
        <w:t xml:space="preserve">arasite Lactase Dehydrogenase; </w:t>
      </w:r>
      <w:r w:rsidR="00D921A0" w:rsidRPr="00D921A0">
        <w:rPr>
          <w:rFonts w:asciiTheme="majorHAnsi" w:hAnsiTheme="majorHAnsi" w:cs="Times New Roman"/>
          <w:sz w:val="20"/>
          <w:szCs w:val="20"/>
        </w:rPr>
        <w:t xml:space="preserve">HRP2- </w:t>
      </w:r>
      <w:r w:rsidR="00D921A0">
        <w:rPr>
          <w:rFonts w:asciiTheme="majorHAnsi" w:hAnsiTheme="majorHAnsi" w:cs="Times New Roman"/>
          <w:sz w:val="20"/>
          <w:szCs w:val="20"/>
        </w:rPr>
        <w:t>H</w:t>
      </w:r>
      <w:r w:rsidR="00D921A0" w:rsidRPr="00D921A0">
        <w:rPr>
          <w:rFonts w:asciiTheme="majorHAnsi" w:hAnsiTheme="majorHAnsi" w:cs="Times New Roman"/>
          <w:sz w:val="20"/>
          <w:szCs w:val="20"/>
        </w:rPr>
        <w:t>istidine-</w:t>
      </w:r>
      <w:r w:rsidR="00D921A0">
        <w:rPr>
          <w:rFonts w:asciiTheme="majorHAnsi" w:hAnsiTheme="majorHAnsi" w:cs="Times New Roman"/>
          <w:sz w:val="20"/>
          <w:szCs w:val="20"/>
        </w:rPr>
        <w:t>R</w:t>
      </w:r>
      <w:r w:rsidR="00D921A0" w:rsidRPr="00D921A0">
        <w:rPr>
          <w:rFonts w:asciiTheme="majorHAnsi" w:hAnsiTheme="majorHAnsi" w:cs="Times New Roman"/>
          <w:sz w:val="20"/>
          <w:szCs w:val="20"/>
        </w:rPr>
        <w:t xml:space="preserve">ich </w:t>
      </w:r>
      <w:r w:rsidR="00D921A0">
        <w:rPr>
          <w:rFonts w:asciiTheme="majorHAnsi" w:hAnsiTheme="majorHAnsi" w:cs="Times New Roman"/>
          <w:sz w:val="20"/>
          <w:szCs w:val="20"/>
        </w:rPr>
        <w:t>P</w:t>
      </w:r>
      <w:r w:rsidR="00D921A0" w:rsidRPr="00D921A0">
        <w:rPr>
          <w:rFonts w:asciiTheme="majorHAnsi" w:hAnsiTheme="majorHAnsi" w:cs="Times New Roman"/>
          <w:sz w:val="20"/>
          <w:szCs w:val="20"/>
        </w:rPr>
        <w:t xml:space="preserve">rotein 2; </w:t>
      </w:r>
      <w:r w:rsidR="00D921A0">
        <w:rPr>
          <w:rFonts w:asciiTheme="majorHAnsi" w:hAnsiTheme="majorHAnsi" w:cs="Times New Roman"/>
          <w:sz w:val="20"/>
          <w:szCs w:val="20"/>
        </w:rPr>
        <w:t xml:space="preserve"> </w:t>
      </w:r>
      <w:r w:rsidR="00D921A0" w:rsidRPr="00D921A0">
        <w:rPr>
          <w:rFonts w:asciiTheme="majorHAnsi" w:hAnsiTheme="majorHAnsi" w:cs="Times New Roman"/>
          <w:sz w:val="20"/>
          <w:szCs w:val="20"/>
        </w:rPr>
        <w:t>ACT- artemisinin-based combination therapy; RDT- Rapid Diagnostic Test; PQ- Primaquine; ND- Not done</w:t>
      </w:r>
    </w:p>
    <w:p w14:paraId="78A98EDF" w14:textId="0EE8E219" w:rsidR="002A7023" w:rsidRPr="002A7023" w:rsidRDefault="002A7023" w:rsidP="002A702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 xml:space="preserve"># </w:t>
      </w:r>
      <w:r w:rsidRPr="002A7023">
        <w:rPr>
          <w:rFonts w:asciiTheme="majorHAnsi" w:hAnsiTheme="majorHAnsi" w:cs="Times New Roman"/>
          <w:sz w:val="20"/>
          <w:szCs w:val="20"/>
        </w:rPr>
        <w:t>1</w:t>
      </w:r>
      <w:r w:rsidRPr="002A7023">
        <w:rPr>
          <w:rFonts w:asciiTheme="majorHAnsi" w:hAnsiTheme="majorHAnsi" w:cs="Times New Roman"/>
          <w:sz w:val="20"/>
          <w:szCs w:val="20"/>
          <w:vertAlign w:val="superscript"/>
        </w:rPr>
        <w:t>st</w:t>
      </w:r>
      <w:r>
        <w:rPr>
          <w:rFonts w:asciiTheme="majorHAnsi" w:hAnsiTheme="majorHAnsi" w:cs="Times New Roman"/>
          <w:sz w:val="20"/>
          <w:szCs w:val="20"/>
        </w:rPr>
        <w:t xml:space="preserve"> </w:t>
      </w:r>
      <w:r w:rsidRPr="002A7023">
        <w:rPr>
          <w:rFonts w:asciiTheme="majorHAnsi" w:hAnsiTheme="majorHAnsi" w:cs="Times New Roman"/>
          <w:sz w:val="20"/>
          <w:szCs w:val="20"/>
        </w:rPr>
        <w:t>transfusion on 10/05/21</w:t>
      </w:r>
      <w:r>
        <w:rPr>
          <w:rFonts w:asciiTheme="majorHAnsi" w:hAnsiTheme="majorHAnsi" w:cs="Times New Roman"/>
          <w:sz w:val="20"/>
          <w:szCs w:val="20"/>
        </w:rPr>
        <w:t>- P</w:t>
      </w:r>
      <w:r w:rsidRPr="002A7023">
        <w:rPr>
          <w:rFonts w:asciiTheme="majorHAnsi" w:hAnsiTheme="majorHAnsi" w:cs="Times New Roman"/>
          <w:sz w:val="20"/>
          <w:szCs w:val="20"/>
        </w:rPr>
        <w:t>re Tx Hb 5.</w:t>
      </w:r>
      <w:r w:rsidR="006A3CA8">
        <w:rPr>
          <w:rFonts w:asciiTheme="majorHAnsi" w:hAnsiTheme="majorHAnsi" w:cs="Times New Roman"/>
          <w:sz w:val="20"/>
          <w:szCs w:val="20"/>
        </w:rPr>
        <w:t>4</w:t>
      </w:r>
      <w:r w:rsidRPr="002A7023">
        <w:rPr>
          <w:rFonts w:asciiTheme="majorHAnsi" w:hAnsiTheme="majorHAnsi" w:cs="Times New Roman"/>
          <w:sz w:val="20"/>
          <w:szCs w:val="20"/>
        </w:rPr>
        <w:t>, post Tx Hb 7.1</w:t>
      </w:r>
    </w:p>
    <w:p w14:paraId="38A2B125" w14:textId="5F232261" w:rsidR="002A7023" w:rsidRPr="002A7023" w:rsidRDefault="002A7023" w:rsidP="002A702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 xml:space="preserve">## </w:t>
      </w:r>
      <w:r w:rsidRPr="002A7023">
        <w:rPr>
          <w:rFonts w:asciiTheme="majorHAnsi" w:hAnsiTheme="majorHAnsi" w:cs="Times New Roman"/>
          <w:sz w:val="20"/>
          <w:szCs w:val="20"/>
        </w:rPr>
        <w:t>2</w:t>
      </w:r>
      <w:r w:rsidRPr="002A7023">
        <w:rPr>
          <w:rFonts w:asciiTheme="majorHAnsi" w:hAnsiTheme="majorHAnsi" w:cs="Times New Roman"/>
          <w:sz w:val="20"/>
          <w:szCs w:val="20"/>
          <w:vertAlign w:val="superscript"/>
        </w:rPr>
        <w:t>nd</w:t>
      </w:r>
      <w:r>
        <w:rPr>
          <w:rFonts w:asciiTheme="majorHAnsi" w:hAnsiTheme="majorHAnsi" w:cs="Times New Roman"/>
          <w:sz w:val="20"/>
          <w:szCs w:val="20"/>
        </w:rPr>
        <w:t xml:space="preserve"> </w:t>
      </w:r>
      <w:r w:rsidRPr="002A7023">
        <w:rPr>
          <w:rFonts w:asciiTheme="majorHAnsi" w:hAnsiTheme="majorHAnsi" w:cs="Times New Roman"/>
          <w:sz w:val="20"/>
          <w:szCs w:val="20"/>
        </w:rPr>
        <w:t xml:space="preserve"> Tx </w:t>
      </w:r>
      <w:r>
        <w:rPr>
          <w:rFonts w:asciiTheme="majorHAnsi" w:hAnsiTheme="majorHAnsi" w:cs="Times New Roman"/>
          <w:sz w:val="20"/>
          <w:szCs w:val="20"/>
        </w:rPr>
        <w:t xml:space="preserve"> on </w:t>
      </w:r>
      <w:r w:rsidRPr="002A7023">
        <w:rPr>
          <w:rFonts w:asciiTheme="majorHAnsi" w:hAnsiTheme="majorHAnsi" w:cs="Times New Roman"/>
          <w:sz w:val="20"/>
          <w:szCs w:val="20"/>
        </w:rPr>
        <w:t>18/05/2021</w:t>
      </w:r>
      <w:r w:rsidR="00CF1955">
        <w:rPr>
          <w:rFonts w:asciiTheme="majorHAnsi" w:hAnsiTheme="majorHAnsi" w:cs="Times New Roman"/>
          <w:sz w:val="20"/>
          <w:szCs w:val="20"/>
        </w:rPr>
        <w:t xml:space="preserve">- </w:t>
      </w:r>
      <w:r w:rsidRPr="002A7023">
        <w:rPr>
          <w:rFonts w:asciiTheme="majorHAnsi" w:hAnsiTheme="majorHAnsi" w:cs="Times New Roman"/>
          <w:sz w:val="20"/>
          <w:szCs w:val="20"/>
        </w:rPr>
        <w:t>Pre Tx Hb ,  6.9   post Tx Hb 8.7</w:t>
      </w:r>
    </w:p>
    <w:p w14:paraId="2609A752" w14:textId="62018AE8" w:rsidR="002A7023" w:rsidRPr="002A7023" w:rsidRDefault="00CF1955" w:rsidP="002A7023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sz w:val="20"/>
          <w:szCs w:val="20"/>
        </w:rPr>
        <w:t xml:space="preserve">### </w:t>
      </w:r>
      <w:r w:rsidR="002A7023" w:rsidRPr="002A7023">
        <w:rPr>
          <w:rFonts w:asciiTheme="majorHAnsi" w:hAnsiTheme="majorHAnsi" w:cs="Times New Roman"/>
          <w:sz w:val="20"/>
          <w:szCs w:val="20"/>
        </w:rPr>
        <w:t>3</w:t>
      </w:r>
      <w:r w:rsidRPr="00CF1955">
        <w:rPr>
          <w:rFonts w:asciiTheme="majorHAnsi" w:hAnsiTheme="majorHAnsi" w:cs="Times New Roman"/>
          <w:sz w:val="20"/>
          <w:szCs w:val="20"/>
          <w:vertAlign w:val="superscript"/>
        </w:rPr>
        <w:t>rd</w:t>
      </w:r>
      <w:r>
        <w:rPr>
          <w:rFonts w:asciiTheme="majorHAnsi" w:hAnsiTheme="majorHAnsi" w:cs="Times New Roman"/>
          <w:sz w:val="20"/>
          <w:szCs w:val="20"/>
        </w:rPr>
        <w:t xml:space="preserve"> </w:t>
      </w:r>
      <w:r w:rsidR="002A7023" w:rsidRPr="002A7023">
        <w:rPr>
          <w:rFonts w:asciiTheme="majorHAnsi" w:hAnsiTheme="majorHAnsi" w:cs="Times New Roman"/>
          <w:sz w:val="20"/>
          <w:szCs w:val="20"/>
        </w:rPr>
        <w:t xml:space="preserve"> Tx 26/0</w:t>
      </w:r>
      <w:r w:rsidR="00695429">
        <w:rPr>
          <w:rFonts w:asciiTheme="majorHAnsi" w:hAnsiTheme="majorHAnsi" w:cs="Times New Roman"/>
          <w:sz w:val="20"/>
          <w:szCs w:val="20"/>
        </w:rPr>
        <w:t>5</w:t>
      </w:r>
      <w:r w:rsidR="002A7023" w:rsidRPr="002A7023">
        <w:rPr>
          <w:rFonts w:asciiTheme="majorHAnsi" w:hAnsiTheme="majorHAnsi" w:cs="Times New Roman"/>
          <w:sz w:val="20"/>
          <w:szCs w:val="20"/>
        </w:rPr>
        <w:t>/21</w:t>
      </w:r>
      <w:r>
        <w:rPr>
          <w:rFonts w:asciiTheme="majorHAnsi" w:hAnsiTheme="majorHAnsi" w:cs="Times New Roman"/>
          <w:sz w:val="20"/>
          <w:szCs w:val="20"/>
        </w:rPr>
        <w:t>- P</w:t>
      </w:r>
      <w:r w:rsidR="002A7023" w:rsidRPr="002A7023">
        <w:rPr>
          <w:rFonts w:asciiTheme="majorHAnsi" w:hAnsiTheme="majorHAnsi" w:cs="Times New Roman"/>
          <w:sz w:val="20"/>
          <w:szCs w:val="20"/>
        </w:rPr>
        <w:t>re Tx Hb 6.6</w:t>
      </w:r>
      <w:r>
        <w:rPr>
          <w:rFonts w:asciiTheme="majorHAnsi" w:hAnsiTheme="majorHAnsi" w:cs="Times New Roman"/>
          <w:sz w:val="20"/>
          <w:szCs w:val="20"/>
        </w:rPr>
        <w:t xml:space="preserve">, </w:t>
      </w:r>
      <w:r w:rsidR="002A7023" w:rsidRPr="002A7023">
        <w:rPr>
          <w:rFonts w:asciiTheme="majorHAnsi" w:hAnsiTheme="majorHAnsi" w:cs="Times New Roman"/>
          <w:sz w:val="20"/>
          <w:szCs w:val="20"/>
        </w:rPr>
        <w:t>Post Tx Hb 9.8</w:t>
      </w:r>
    </w:p>
    <w:p w14:paraId="0DABD0AB" w14:textId="77777777" w:rsidR="002A7023" w:rsidRPr="00D921A0" w:rsidRDefault="002A7023" w:rsidP="00D921A0">
      <w:pPr>
        <w:spacing w:after="0" w:line="360" w:lineRule="auto"/>
        <w:rPr>
          <w:rFonts w:asciiTheme="majorHAnsi" w:hAnsiTheme="majorHAnsi" w:cs="Times New Roman"/>
          <w:sz w:val="20"/>
          <w:szCs w:val="20"/>
        </w:rPr>
      </w:pPr>
    </w:p>
    <w:sectPr w:rsidR="002A7023" w:rsidRPr="00D921A0" w:rsidSect="004B645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3F7"/>
    <w:rsid w:val="0001635D"/>
    <w:rsid w:val="00127D96"/>
    <w:rsid w:val="001B711B"/>
    <w:rsid w:val="001F4BD3"/>
    <w:rsid w:val="00262CD7"/>
    <w:rsid w:val="002A7023"/>
    <w:rsid w:val="002B3D3B"/>
    <w:rsid w:val="00393E25"/>
    <w:rsid w:val="004B645B"/>
    <w:rsid w:val="005C56DA"/>
    <w:rsid w:val="005E2F7C"/>
    <w:rsid w:val="0060611D"/>
    <w:rsid w:val="00617D7C"/>
    <w:rsid w:val="00630FE0"/>
    <w:rsid w:val="00695429"/>
    <w:rsid w:val="006A3CA8"/>
    <w:rsid w:val="006C53F7"/>
    <w:rsid w:val="006E7014"/>
    <w:rsid w:val="0088362C"/>
    <w:rsid w:val="008F209A"/>
    <w:rsid w:val="00A011D8"/>
    <w:rsid w:val="00AB5B53"/>
    <w:rsid w:val="00AD657C"/>
    <w:rsid w:val="00B616FF"/>
    <w:rsid w:val="00CF1955"/>
    <w:rsid w:val="00D112A1"/>
    <w:rsid w:val="00D54564"/>
    <w:rsid w:val="00D921A0"/>
    <w:rsid w:val="00E00178"/>
    <w:rsid w:val="00E615B2"/>
    <w:rsid w:val="00EB0516"/>
    <w:rsid w:val="00F32478"/>
    <w:rsid w:val="00F45E7C"/>
    <w:rsid w:val="00F7455D"/>
    <w:rsid w:val="00FF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0678C6"/>
  <w14:defaultImageDpi w14:val="300"/>
  <w15:docId w15:val="{0958665D-A28B-40E4-AC5A-A3C6DF09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3F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6C53F7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9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1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</dc:creator>
  <cp:keywords/>
  <dc:description/>
  <cp:lastModifiedBy>Pon Abirami A.</cp:lastModifiedBy>
  <cp:revision>3</cp:revision>
  <cp:lastPrinted>2021-06-09T07:11:00Z</cp:lastPrinted>
  <dcterms:created xsi:type="dcterms:W3CDTF">2021-08-15T02:39:00Z</dcterms:created>
  <dcterms:modified xsi:type="dcterms:W3CDTF">2021-08-18T08:36:00Z</dcterms:modified>
</cp:coreProperties>
</file>